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3507" w:rsidRPr="0065395D" w:rsidRDefault="006910D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4 </w:t>
      </w:r>
      <w:r w:rsidR="00163507" w:rsidRPr="0065395D">
        <w:rPr>
          <w:rFonts w:ascii="Times New Roman" w:hAnsi="Times New Roman" w:cs="Times New Roman"/>
          <w:b/>
          <w:lang w:val="en-US"/>
        </w:rPr>
        <w:t>Table</w:t>
      </w:r>
      <w:bookmarkStart w:id="0" w:name="_GoBack"/>
      <w:bookmarkEnd w:id="0"/>
      <w:r w:rsidR="00163507" w:rsidRPr="0065395D">
        <w:rPr>
          <w:rFonts w:ascii="Times New Roman" w:hAnsi="Times New Roman" w:cs="Times New Roman"/>
          <w:b/>
          <w:lang w:val="en-US"/>
        </w:rPr>
        <w:t>.</w:t>
      </w:r>
      <w:r w:rsidR="00163507" w:rsidRPr="0065395D">
        <w:rPr>
          <w:rFonts w:ascii="Times New Roman" w:hAnsi="Times New Roman" w:cs="Times New Roman"/>
          <w:lang w:val="en-US"/>
        </w:rPr>
        <w:t xml:space="preserve"> Potential antibiotic resistance genes encoded </w:t>
      </w:r>
      <w:r w:rsidR="008E524A" w:rsidRPr="0065395D">
        <w:rPr>
          <w:rFonts w:ascii="Times New Roman" w:hAnsi="Times New Roman" w:cs="Times New Roman"/>
          <w:lang w:val="en-US"/>
        </w:rPr>
        <w:t xml:space="preserve">in </w:t>
      </w:r>
      <w:r w:rsidR="008E524A" w:rsidRPr="0065395D">
        <w:rPr>
          <w:rFonts w:ascii="Times New Roman" w:hAnsi="Times New Roman" w:cs="Times New Roman"/>
          <w:i/>
          <w:lang w:val="en-US"/>
        </w:rPr>
        <w:t>L. brevis</w:t>
      </w:r>
      <w:r w:rsidR="008E524A" w:rsidRPr="0065395D">
        <w:rPr>
          <w:rFonts w:ascii="Times New Roman" w:hAnsi="Times New Roman" w:cs="Times New Roman"/>
          <w:lang w:val="en-US"/>
        </w:rPr>
        <w:t xml:space="preserve"> 1595, </w:t>
      </w:r>
      <w:r w:rsidR="008E524A" w:rsidRPr="0065395D">
        <w:rPr>
          <w:rFonts w:ascii="Times New Roman" w:hAnsi="Times New Roman" w:cs="Times New Roman"/>
          <w:i/>
          <w:lang w:val="en-US"/>
        </w:rPr>
        <w:t xml:space="preserve">L. </w:t>
      </w:r>
      <w:proofErr w:type="spellStart"/>
      <w:r w:rsidR="008E524A" w:rsidRPr="0065395D">
        <w:rPr>
          <w:rFonts w:ascii="Times New Roman" w:hAnsi="Times New Roman" w:cs="Times New Roman"/>
          <w:i/>
          <w:lang w:val="en-US"/>
        </w:rPr>
        <w:t>casei</w:t>
      </w:r>
      <w:proofErr w:type="spellEnd"/>
      <w:r w:rsidR="008E524A" w:rsidRPr="0065395D">
        <w:rPr>
          <w:rFonts w:ascii="Times New Roman" w:hAnsi="Times New Roman" w:cs="Times New Roman"/>
          <w:lang w:val="en-US"/>
        </w:rPr>
        <w:t xml:space="preserve"> 1542, </w:t>
      </w:r>
      <w:r w:rsidR="008E524A" w:rsidRPr="0065395D">
        <w:rPr>
          <w:rFonts w:ascii="Times New Roman" w:hAnsi="Times New Roman" w:cs="Times New Roman"/>
          <w:i/>
          <w:lang w:val="en-US"/>
        </w:rPr>
        <w:t xml:space="preserve">L. </w:t>
      </w:r>
      <w:proofErr w:type="spellStart"/>
      <w:r w:rsidR="008E524A" w:rsidRPr="0065395D">
        <w:rPr>
          <w:rFonts w:ascii="Times New Roman" w:hAnsi="Times New Roman" w:cs="Times New Roman"/>
          <w:i/>
          <w:lang w:val="en-US"/>
        </w:rPr>
        <w:t>lactis</w:t>
      </w:r>
      <w:proofErr w:type="spellEnd"/>
      <w:r w:rsidR="008E524A" w:rsidRPr="0065395D">
        <w:rPr>
          <w:rFonts w:ascii="Times New Roman" w:hAnsi="Times New Roman" w:cs="Times New Roman"/>
          <w:lang w:val="en-US"/>
        </w:rPr>
        <w:t xml:space="preserve"> 1696</w:t>
      </w:r>
      <w:r w:rsidR="008E524A" w:rsidRPr="0065395D">
        <w:rPr>
          <w:rFonts w:ascii="Times New Roman" w:hAnsi="Times New Roman" w:cs="Times New Roman"/>
          <w:i/>
          <w:lang w:val="en-US"/>
        </w:rPr>
        <w:t xml:space="preserve">, L. </w:t>
      </w:r>
      <w:proofErr w:type="spellStart"/>
      <w:r w:rsidR="008E524A" w:rsidRPr="0065395D">
        <w:rPr>
          <w:rFonts w:ascii="Times New Roman" w:hAnsi="Times New Roman" w:cs="Times New Roman"/>
          <w:i/>
          <w:lang w:val="en-US"/>
        </w:rPr>
        <w:t>plantarum</w:t>
      </w:r>
      <w:proofErr w:type="spellEnd"/>
      <w:r w:rsidR="008E524A" w:rsidRPr="0065395D">
        <w:rPr>
          <w:rFonts w:ascii="Times New Roman" w:hAnsi="Times New Roman" w:cs="Times New Roman"/>
          <w:lang w:val="en-US"/>
        </w:rPr>
        <w:t xml:space="preserve"> 1610 and 1612 and </w:t>
      </w:r>
      <w:r w:rsidR="008E524A" w:rsidRPr="0065395D">
        <w:rPr>
          <w:rFonts w:ascii="Times New Roman" w:hAnsi="Times New Roman" w:cs="Times New Roman"/>
          <w:i/>
          <w:lang w:val="en-US"/>
        </w:rPr>
        <w:t xml:space="preserve">L. </w:t>
      </w:r>
      <w:proofErr w:type="spellStart"/>
      <w:r w:rsidR="008E524A" w:rsidRPr="0065395D">
        <w:rPr>
          <w:rFonts w:ascii="Times New Roman" w:hAnsi="Times New Roman" w:cs="Times New Roman"/>
          <w:i/>
          <w:lang w:val="en-US"/>
        </w:rPr>
        <w:t>casei</w:t>
      </w:r>
      <w:proofErr w:type="spellEnd"/>
      <w:r w:rsidR="008E524A" w:rsidRPr="0065395D">
        <w:rPr>
          <w:rFonts w:ascii="Times New Roman" w:hAnsi="Times New Roman" w:cs="Times New Roman"/>
          <w:lang w:val="en-US"/>
        </w:rPr>
        <w:t xml:space="preserve"> BL23</w:t>
      </w:r>
    </w:p>
    <w:tbl>
      <w:tblPr>
        <w:tblW w:w="132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60"/>
        <w:gridCol w:w="2760"/>
        <w:gridCol w:w="1200"/>
        <w:gridCol w:w="5800"/>
        <w:gridCol w:w="1660"/>
      </w:tblGrid>
      <w:tr w:rsidR="008D3C35" w:rsidRPr="0065395D" w:rsidTr="008D3C35">
        <w:trPr>
          <w:trHeight w:val="300"/>
        </w:trPr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3C35" w:rsidRPr="0065395D" w:rsidRDefault="00FD0864" w:rsidP="008D3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5395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train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3C35" w:rsidRPr="0065395D" w:rsidRDefault="008D3C35" w:rsidP="008D3C3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65395D">
              <w:rPr>
                <w:rFonts w:ascii="Times New Roman" w:eastAsia="Times New Roman" w:hAnsi="Times New Roman" w:cs="Times New Roman"/>
                <w:lang w:val="en-US" w:eastAsia="fr-FR"/>
              </w:rPr>
              <w:t>locu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3C35" w:rsidRPr="0065395D" w:rsidRDefault="008D3C35" w:rsidP="008D3C3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65395D">
              <w:rPr>
                <w:rFonts w:ascii="Times New Roman" w:eastAsia="Times New Roman" w:hAnsi="Times New Roman" w:cs="Times New Roman"/>
                <w:lang w:val="en-US" w:eastAsia="fr-FR"/>
              </w:rPr>
              <w:t>Type</w:t>
            </w:r>
          </w:p>
        </w:tc>
        <w:tc>
          <w:tcPr>
            <w:tcW w:w="5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3C35" w:rsidRPr="0065395D" w:rsidRDefault="008D3C35" w:rsidP="008D3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5395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Definition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3C35" w:rsidRPr="0065395D" w:rsidRDefault="008D3C35" w:rsidP="008D3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5395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esistance</w:t>
            </w:r>
          </w:p>
        </w:tc>
      </w:tr>
      <w:tr w:rsidR="008D3C35" w:rsidRPr="0065395D" w:rsidTr="008D3C35">
        <w:trPr>
          <w:trHeight w:val="600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3C35" w:rsidRPr="0065395D" w:rsidRDefault="008D3C35" w:rsidP="008D3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5395D">
              <w:rPr>
                <w:rFonts w:ascii="Times New Roman" w:eastAsia="Times New Roman" w:hAnsi="Times New Roman" w:cs="Times New Roman"/>
                <w:i/>
                <w:color w:val="000000"/>
                <w:lang w:val="en-US" w:eastAsia="fr-FR"/>
              </w:rPr>
              <w:t xml:space="preserve">L. </w:t>
            </w:r>
            <w:proofErr w:type="spellStart"/>
            <w:r w:rsidRPr="0065395D">
              <w:rPr>
                <w:rFonts w:ascii="Times New Roman" w:eastAsia="Times New Roman" w:hAnsi="Times New Roman" w:cs="Times New Roman"/>
                <w:i/>
                <w:color w:val="000000"/>
                <w:lang w:val="en-US" w:eastAsia="fr-FR"/>
              </w:rPr>
              <w:t>casei</w:t>
            </w:r>
            <w:proofErr w:type="spellEnd"/>
            <w:r w:rsidRPr="0065395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1542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3C35" w:rsidRPr="0065395D" w:rsidRDefault="006910D5" w:rsidP="008D3C3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hyperlink r:id="rId5" w:anchor="lactocasei_1542_00040" w:history="1">
              <w:r w:rsidR="008D3C35" w:rsidRPr="0065395D">
                <w:rPr>
                  <w:rFonts w:ascii="Times New Roman" w:eastAsia="Times New Roman" w:hAnsi="Times New Roman" w:cs="Times New Roman"/>
                  <w:lang w:eastAsia="fr-FR"/>
                </w:rPr>
                <w:t>lactocasei_1542_00040</w:t>
              </w:r>
            </w:hyperlink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3C35" w:rsidRPr="0065395D" w:rsidRDefault="006910D5" w:rsidP="008D3C3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hyperlink r:id="rId6" w:history="1">
              <w:proofErr w:type="spellStart"/>
              <w:r w:rsidR="008D3C35" w:rsidRPr="0065395D">
                <w:rPr>
                  <w:rFonts w:ascii="Times New Roman" w:eastAsia="Times New Roman" w:hAnsi="Times New Roman" w:cs="Times New Roman"/>
                  <w:lang w:eastAsia="fr-FR"/>
                </w:rPr>
                <w:t>baca</w:t>
              </w:r>
              <w:proofErr w:type="spellEnd"/>
            </w:hyperlink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3C35" w:rsidRPr="0065395D" w:rsidRDefault="008D3C35" w:rsidP="008D3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proofErr w:type="spellStart"/>
            <w:r w:rsidRPr="0065395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Undecaprenyl</w:t>
            </w:r>
            <w:proofErr w:type="spellEnd"/>
            <w:r w:rsidRPr="0065395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pyrophosphate phosphatase, which consists in the sequestration of </w:t>
            </w:r>
            <w:proofErr w:type="spellStart"/>
            <w:r w:rsidRPr="0065395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Undecaprenyl</w:t>
            </w:r>
            <w:proofErr w:type="spellEnd"/>
            <w:r w:rsidRPr="0065395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pyrophosphate.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3C35" w:rsidRPr="0065395D" w:rsidRDefault="008D3C35" w:rsidP="008D3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65395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acitracin</w:t>
            </w:r>
            <w:proofErr w:type="spellEnd"/>
          </w:p>
        </w:tc>
      </w:tr>
      <w:tr w:rsidR="008D3C35" w:rsidRPr="0065395D" w:rsidTr="008D3C35">
        <w:trPr>
          <w:trHeight w:val="6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C35" w:rsidRPr="0065395D" w:rsidRDefault="008D3C35" w:rsidP="008D3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5395D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 xml:space="preserve">L. </w:t>
            </w:r>
            <w:proofErr w:type="spellStart"/>
            <w:r w:rsidRPr="0065395D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lactis</w:t>
            </w:r>
            <w:proofErr w:type="spellEnd"/>
            <w:r w:rsidRPr="0065395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1596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C35" w:rsidRPr="0065395D" w:rsidRDefault="006910D5" w:rsidP="008D3C3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hyperlink r:id="rId7" w:anchor="lactolactis_1596_02272" w:history="1">
              <w:r w:rsidR="008D3C35" w:rsidRPr="0065395D">
                <w:rPr>
                  <w:rFonts w:ascii="Times New Roman" w:eastAsia="Times New Roman" w:hAnsi="Times New Roman" w:cs="Times New Roman"/>
                  <w:lang w:eastAsia="fr-FR"/>
                </w:rPr>
                <w:t>lactolactis_1596_02272</w:t>
              </w:r>
            </w:hyperlink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C35" w:rsidRPr="0065395D" w:rsidRDefault="006910D5" w:rsidP="008D3C3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hyperlink r:id="rId8" w:history="1">
              <w:proofErr w:type="spellStart"/>
              <w:r w:rsidR="008D3C35" w:rsidRPr="0065395D">
                <w:rPr>
                  <w:rFonts w:ascii="Times New Roman" w:eastAsia="Times New Roman" w:hAnsi="Times New Roman" w:cs="Times New Roman"/>
                  <w:lang w:eastAsia="fr-FR"/>
                </w:rPr>
                <w:t>baca</w:t>
              </w:r>
              <w:proofErr w:type="spellEnd"/>
            </w:hyperlink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C35" w:rsidRPr="0065395D" w:rsidRDefault="008D3C35" w:rsidP="008D3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proofErr w:type="spellStart"/>
            <w:r w:rsidRPr="0065395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Undecaprenyl</w:t>
            </w:r>
            <w:proofErr w:type="spellEnd"/>
            <w:r w:rsidRPr="0065395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pyrophosphate phosphatase, which consists in the sequestration of </w:t>
            </w:r>
            <w:proofErr w:type="spellStart"/>
            <w:r w:rsidRPr="0065395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Undecaprenyl</w:t>
            </w:r>
            <w:proofErr w:type="spellEnd"/>
            <w:r w:rsidRPr="0065395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pyrophosphate.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C35" w:rsidRPr="0065395D" w:rsidRDefault="008D3C35" w:rsidP="008D3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65395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acitracin</w:t>
            </w:r>
            <w:proofErr w:type="spellEnd"/>
          </w:p>
        </w:tc>
      </w:tr>
      <w:tr w:rsidR="008D3C35" w:rsidRPr="0065395D" w:rsidTr="008D3C35">
        <w:trPr>
          <w:trHeight w:val="6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C35" w:rsidRPr="0065395D" w:rsidRDefault="008D3C35" w:rsidP="008D3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C35" w:rsidRPr="0065395D" w:rsidRDefault="006910D5" w:rsidP="008D3C3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hyperlink r:id="rId9" w:anchor="lactolactis_1596_01002" w:history="1">
              <w:r w:rsidR="008D3C35" w:rsidRPr="0065395D">
                <w:rPr>
                  <w:rFonts w:ascii="Times New Roman" w:eastAsia="Times New Roman" w:hAnsi="Times New Roman" w:cs="Times New Roman"/>
                  <w:lang w:eastAsia="fr-FR"/>
                </w:rPr>
                <w:t>lactolactis_1596_01002</w:t>
              </w:r>
            </w:hyperlink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C35" w:rsidRPr="0065395D" w:rsidRDefault="006910D5" w:rsidP="008D3C3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hyperlink r:id="rId10" w:history="1">
              <w:proofErr w:type="spellStart"/>
              <w:r w:rsidR="008D3C35" w:rsidRPr="0065395D">
                <w:rPr>
                  <w:rFonts w:ascii="Times New Roman" w:eastAsia="Times New Roman" w:hAnsi="Times New Roman" w:cs="Times New Roman"/>
                  <w:lang w:eastAsia="fr-FR"/>
                </w:rPr>
                <w:t>emea</w:t>
              </w:r>
              <w:proofErr w:type="spellEnd"/>
            </w:hyperlink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C35" w:rsidRPr="0065395D" w:rsidRDefault="008D3C35" w:rsidP="008D3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5395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ajor facilitator superfamily transporter. Multidrug resistance efflux pump.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C35" w:rsidRPr="0065395D" w:rsidRDefault="008D3C35" w:rsidP="008D3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65395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luoroquinolone</w:t>
            </w:r>
            <w:proofErr w:type="spellEnd"/>
          </w:p>
        </w:tc>
      </w:tr>
      <w:tr w:rsidR="008D3C35" w:rsidRPr="0065395D" w:rsidTr="008D3C35">
        <w:trPr>
          <w:trHeight w:val="600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3C35" w:rsidRPr="0065395D" w:rsidRDefault="008D3C35" w:rsidP="008D3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5395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3C35" w:rsidRPr="0065395D" w:rsidRDefault="006910D5" w:rsidP="008D3C3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hyperlink r:id="rId11" w:anchor="lactolactis_1596_02421" w:history="1">
              <w:r w:rsidR="008D3C35" w:rsidRPr="0065395D">
                <w:rPr>
                  <w:rFonts w:ascii="Times New Roman" w:eastAsia="Times New Roman" w:hAnsi="Times New Roman" w:cs="Times New Roman"/>
                  <w:lang w:eastAsia="fr-FR"/>
                </w:rPr>
                <w:t>lactolactis_1596_02421</w:t>
              </w:r>
            </w:hyperlink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3C35" w:rsidRPr="0065395D" w:rsidRDefault="006910D5" w:rsidP="008D3C3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hyperlink r:id="rId12" w:history="1">
              <w:proofErr w:type="spellStart"/>
              <w:r w:rsidR="008D3C35" w:rsidRPr="0065395D">
                <w:rPr>
                  <w:rFonts w:ascii="Times New Roman" w:eastAsia="Times New Roman" w:hAnsi="Times New Roman" w:cs="Times New Roman"/>
                  <w:lang w:eastAsia="fr-FR"/>
                </w:rPr>
                <w:t>tets</w:t>
              </w:r>
              <w:proofErr w:type="spellEnd"/>
            </w:hyperlink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3C35" w:rsidRPr="0065395D" w:rsidRDefault="008D3C35" w:rsidP="008D3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5395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ibosomal protection protein, which protects ribosome from the translation inhibition of tetracycline.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3C35" w:rsidRPr="0065395D" w:rsidRDefault="008D3C35" w:rsidP="008D3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65395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etracycline</w:t>
            </w:r>
            <w:proofErr w:type="spellEnd"/>
          </w:p>
        </w:tc>
      </w:tr>
      <w:tr w:rsidR="008D3C35" w:rsidRPr="0065395D" w:rsidTr="008D3C35">
        <w:trPr>
          <w:trHeight w:val="600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3C35" w:rsidRPr="0065395D" w:rsidRDefault="008D3C35" w:rsidP="008D3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5395D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 xml:space="preserve">L. </w:t>
            </w:r>
            <w:proofErr w:type="spellStart"/>
            <w:r w:rsidRPr="0065395D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plantarum</w:t>
            </w:r>
            <w:proofErr w:type="spellEnd"/>
            <w:r w:rsidRPr="0065395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1610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3C35" w:rsidRPr="0065395D" w:rsidRDefault="006910D5" w:rsidP="008D3C3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hyperlink r:id="rId13" w:anchor="lactoplantarum_1610_01248" w:history="1">
              <w:r w:rsidR="008D3C35" w:rsidRPr="0065395D">
                <w:rPr>
                  <w:rFonts w:ascii="Times New Roman" w:eastAsia="Times New Roman" w:hAnsi="Times New Roman" w:cs="Times New Roman"/>
                  <w:lang w:eastAsia="fr-FR"/>
                </w:rPr>
                <w:t>lactoplantarum_1610_01248</w:t>
              </w:r>
            </w:hyperlink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3C35" w:rsidRPr="0065395D" w:rsidRDefault="006910D5" w:rsidP="008D3C3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hyperlink r:id="rId14" w:history="1">
              <w:proofErr w:type="spellStart"/>
              <w:r w:rsidR="008D3C35" w:rsidRPr="0065395D">
                <w:rPr>
                  <w:rFonts w:ascii="Times New Roman" w:eastAsia="Times New Roman" w:hAnsi="Times New Roman" w:cs="Times New Roman"/>
                  <w:lang w:eastAsia="fr-FR"/>
                </w:rPr>
                <w:t>baca</w:t>
              </w:r>
              <w:proofErr w:type="spellEnd"/>
            </w:hyperlink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3C35" w:rsidRPr="0065395D" w:rsidRDefault="008D3C35" w:rsidP="008D3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proofErr w:type="spellStart"/>
            <w:r w:rsidRPr="0065395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Undecaprenyl</w:t>
            </w:r>
            <w:proofErr w:type="spellEnd"/>
            <w:r w:rsidRPr="0065395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pyrophosphate phosphatase, which consists in the sequestration of </w:t>
            </w:r>
            <w:proofErr w:type="spellStart"/>
            <w:r w:rsidRPr="0065395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Undecaprenyl</w:t>
            </w:r>
            <w:proofErr w:type="spellEnd"/>
            <w:r w:rsidRPr="0065395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pyrophosphate.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3C35" w:rsidRPr="0065395D" w:rsidRDefault="008D3C35" w:rsidP="008D3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65395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acitracin</w:t>
            </w:r>
            <w:proofErr w:type="spellEnd"/>
          </w:p>
        </w:tc>
      </w:tr>
      <w:tr w:rsidR="008D3C35" w:rsidRPr="0065395D" w:rsidTr="008D3C35">
        <w:trPr>
          <w:trHeight w:val="600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3C35" w:rsidRPr="0065395D" w:rsidRDefault="008D3C35" w:rsidP="008D3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5395D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 xml:space="preserve">L. </w:t>
            </w:r>
            <w:proofErr w:type="spellStart"/>
            <w:r w:rsidRPr="0065395D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plantarum</w:t>
            </w:r>
            <w:proofErr w:type="spellEnd"/>
            <w:r w:rsidRPr="0065395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1612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3C35" w:rsidRPr="0065395D" w:rsidRDefault="006910D5" w:rsidP="008D3C3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hyperlink r:id="rId15" w:anchor="lactoplantarum_1612_02766" w:history="1">
              <w:r w:rsidR="008D3C35" w:rsidRPr="0065395D">
                <w:rPr>
                  <w:rFonts w:ascii="Times New Roman" w:eastAsia="Times New Roman" w:hAnsi="Times New Roman" w:cs="Times New Roman"/>
                  <w:lang w:eastAsia="fr-FR"/>
                </w:rPr>
                <w:t>lactoplantarum_1612_02766</w:t>
              </w:r>
            </w:hyperlink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3C35" w:rsidRPr="0065395D" w:rsidRDefault="006910D5" w:rsidP="008D3C3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hyperlink r:id="rId16" w:history="1">
              <w:proofErr w:type="spellStart"/>
              <w:r w:rsidR="008D3C35" w:rsidRPr="0065395D">
                <w:rPr>
                  <w:rFonts w:ascii="Times New Roman" w:eastAsia="Times New Roman" w:hAnsi="Times New Roman" w:cs="Times New Roman"/>
                  <w:lang w:eastAsia="fr-FR"/>
                </w:rPr>
                <w:t>baca</w:t>
              </w:r>
              <w:proofErr w:type="spellEnd"/>
            </w:hyperlink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3C35" w:rsidRPr="0065395D" w:rsidRDefault="008D3C35" w:rsidP="008D3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proofErr w:type="spellStart"/>
            <w:r w:rsidRPr="0065395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Undecaprenyl</w:t>
            </w:r>
            <w:proofErr w:type="spellEnd"/>
            <w:r w:rsidRPr="0065395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pyrophosphate phosphatase, which consists in the sequestration of </w:t>
            </w:r>
            <w:proofErr w:type="spellStart"/>
            <w:r w:rsidRPr="0065395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Undecaprenyl</w:t>
            </w:r>
            <w:proofErr w:type="spellEnd"/>
            <w:r w:rsidRPr="0065395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pyrophosphate.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3C35" w:rsidRPr="0065395D" w:rsidRDefault="008D3C35" w:rsidP="008D3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65395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acitracin</w:t>
            </w:r>
            <w:proofErr w:type="spellEnd"/>
          </w:p>
        </w:tc>
      </w:tr>
      <w:tr w:rsidR="008D3C35" w:rsidRPr="0065395D" w:rsidTr="008D3C35">
        <w:trPr>
          <w:trHeight w:val="600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3C35" w:rsidRPr="0065395D" w:rsidRDefault="008D3C35" w:rsidP="008D3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5395D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 xml:space="preserve">L. </w:t>
            </w:r>
            <w:proofErr w:type="spellStart"/>
            <w:r w:rsidRPr="0065395D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casei</w:t>
            </w:r>
            <w:proofErr w:type="spellEnd"/>
            <w:r w:rsidRPr="0065395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BL23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3C35" w:rsidRPr="0065395D" w:rsidRDefault="008D3C35" w:rsidP="008D3C3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65395D">
              <w:rPr>
                <w:rFonts w:ascii="Times New Roman" w:eastAsia="Times New Roman" w:hAnsi="Times New Roman" w:cs="Times New Roman"/>
                <w:lang w:eastAsia="fr-FR"/>
              </w:rPr>
              <w:t>YP 001986964.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3C35" w:rsidRPr="0065395D" w:rsidRDefault="008D3C35" w:rsidP="008D3C3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65395D">
              <w:rPr>
                <w:rFonts w:ascii="Times New Roman" w:eastAsia="Times New Roman" w:hAnsi="Times New Roman" w:cs="Times New Roman"/>
                <w:lang w:eastAsia="fr-FR"/>
              </w:rPr>
              <w:t>baca</w:t>
            </w:r>
            <w:proofErr w:type="spellEnd"/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3C35" w:rsidRPr="0065395D" w:rsidRDefault="008D3C35" w:rsidP="008D3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proofErr w:type="spellStart"/>
            <w:r w:rsidRPr="0065395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Undecaprenyl</w:t>
            </w:r>
            <w:proofErr w:type="spellEnd"/>
            <w:r w:rsidRPr="0065395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pyrophosphate phosphatase, which consists in the sequestration of </w:t>
            </w:r>
            <w:proofErr w:type="spellStart"/>
            <w:r w:rsidRPr="0065395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Undecaprenyl</w:t>
            </w:r>
            <w:proofErr w:type="spellEnd"/>
            <w:r w:rsidRPr="0065395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pyrophosphate.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3C35" w:rsidRPr="0065395D" w:rsidRDefault="008D3C35" w:rsidP="008D3C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65395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acitracin</w:t>
            </w:r>
            <w:proofErr w:type="spellEnd"/>
          </w:p>
        </w:tc>
      </w:tr>
    </w:tbl>
    <w:p w:rsidR="00163507" w:rsidRPr="0065395D" w:rsidRDefault="00163507">
      <w:pPr>
        <w:rPr>
          <w:rFonts w:ascii="Times New Roman" w:hAnsi="Times New Roman" w:cs="Times New Roman"/>
        </w:rPr>
      </w:pPr>
    </w:p>
    <w:sectPr w:rsidR="00163507" w:rsidRPr="0065395D" w:rsidSect="00606C9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6C9F"/>
    <w:rsid w:val="00102889"/>
    <w:rsid w:val="00163507"/>
    <w:rsid w:val="003F20BD"/>
    <w:rsid w:val="004C7778"/>
    <w:rsid w:val="00606C9F"/>
    <w:rsid w:val="0065395D"/>
    <w:rsid w:val="006910D5"/>
    <w:rsid w:val="007345D1"/>
    <w:rsid w:val="008D3C35"/>
    <w:rsid w:val="008E524A"/>
    <w:rsid w:val="009853F7"/>
    <w:rsid w:val="00B64653"/>
    <w:rsid w:val="00DE2011"/>
    <w:rsid w:val="00FD0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606C9F"/>
    <w:rPr>
      <w:color w:val="0000FF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C77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C777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606C9F"/>
    <w:rPr>
      <w:color w:val="0000FF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C77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C777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674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1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66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ardb.cbcb.umd.edu/cgi/ssquery.cgi?db=T&amp;gn=baca" TargetMode="External"/><Relationship Id="rId13" Type="http://schemas.openxmlformats.org/officeDocument/2006/relationships/hyperlink" Target="http://ardb.cbcb.umd.edu/cgi/blast/genomecomp.cgi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://ardb.cbcb.umd.edu/cgi/blast/genomecomp.cgi" TargetMode="External"/><Relationship Id="rId12" Type="http://schemas.openxmlformats.org/officeDocument/2006/relationships/hyperlink" Target="http://ardb.cbcb.umd.edu/cgi/ssquery.cgi?db=T&amp;gn=tets" TargetMode="External"/><Relationship Id="rId17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hyperlink" Target="http://ardb.cbcb.umd.edu/cgi/ssquery.cgi?db=T&amp;gn=baca" TargetMode="External"/><Relationship Id="rId1" Type="http://schemas.openxmlformats.org/officeDocument/2006/relationships/styles" Target="styles.xml"/><Relationship Id="rId6" Type="http://schemas.openxmlformats.org/officeDocument/2006/relationships/hyperlink" Target="http://ardb.cbcb.umd.edu/cgi/ssquery.cgi?db=T&amp;gn=baca" TargetMode="External"/><Relationship Id="rId11" Type="http://schemas.openxmlformats.org/officeDocument/2006/relationships/hyperlink" Target="http://ardb.cbcb.umd.edu/cgi/blast/genomecomp.cgi" TargetMode="External"/><Relationship Id="rId5" Type="http://schemas.openxmlformats.org/officeDocument/2006/relationships/hyperlink" Target="http://ardb.cbcb.umd.edu/cgi/blast/genomecomp.cgi" TargetMode="External"/><Relationship Id="rId15" Type="http://schemas.openxmlformats.org/officeDocument/2006/relationships/hyperlink" Target="http://ardb.cbcb.umd.edu/cgi/blast/genomecomp.cgi" TargetMode="External"/><Relationship Id="rId10" Type="http://schemas.openxmlformats.org/officeDocument/2006/relationships/hyperlink" Target="http://ardb.cbcb.umd.edu/cgi/ssquery.cgi?db=T&amp;gn=emea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ardb.cbcb.umd.edu/cgi/blast/genomecomp.cgi" TargetMode="External"/><Relationship Id="rId14" Type="http://schemas.openxmlformats.org/officeDocument/2006/relationships/hyperlink" Target="http://ardb.cbcb.umd.edu/cgi/ssquery.cgi?db=T&amp;gn=baca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3</TotalTime>
  <Pages>1</Pages>
  <Words>348</Words>
  <Characters>1915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gine</dc:creator>
  <cp:lastModifiedBy>Sergine</cp:lastModifiedBy>
  <cp:revision>12</cp:revision>
  <cp:lastPrinted>2015-06-03T14:32:00Z</cp:lastPrinted>
  <dcterms:created xsi:type="dcterms:W3CDTF">2014-12-11T10:50:00Z</dcterms:created>
  <dcterms:modified xsi:type="dcterms:W3CDTF">2015-10-06T12:52:00Z</dcterms:modified>
</cp:coreProperties>
</file>